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Specimen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2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665"/>
        <w:gridCol w:w="1471"/>
        <w:gridCol w:w="1163"/>
        <w:gridCol w:w="1036"/>
        <w:gridCol w:w="907"/>
      </w:tblGrid>
      <w:tr>
        <w:trPr>
          <w:tblHeader w:val="true"/>
          <w:trHeight w:val="240" w:hRule="atLeast"/>
        </w:trPr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bookmarkStart w:id="0" w:name="RANGE!A1%3AF140"/>
            <w:r>
              <w:rPr>
                <w:b/>
                <w:bCs/>
                <w:sz w:val="16"/>
                <w:szCs w:val="16"/>
              </w:rPr>
              <w:t>Taxon</w:t>
            </w:r>
            <w:bookmarkEnd w:id="0"/>
          </w:p>
        </w:tc>
        <w:tc>
          <w:tcPr>
            <w:tcW w:w="2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men No.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men Description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lity / Formation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vince / Country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 1-9-0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 48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19/20-8-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24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29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30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31/07/20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41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41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42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44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46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51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62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75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rs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39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503c, 18-8-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18/08/20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117d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21.8.0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558b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503d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517b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503b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406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558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No.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No.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No.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x tee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3854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3854B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3854C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3854D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3854E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3854F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409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ght humerus diaphys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-28.7.0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us diaphys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-289a/10.5.0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ilium fragments of 1 individu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-57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etapodials and 1 phalanx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-19.7.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andibl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-447a/16.8.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ulna diaphys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908.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0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67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73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78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79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83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91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38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87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0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87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119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18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43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74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l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ivalensis (=V. salvator)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R74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iocene / 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walik Hill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ivalensis (=V. salvator)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R73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vertebra (= Dorsal vertebra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iocene / 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walik Hill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sival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R4081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Humeru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iocene / Early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walik Hill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prisa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 &amp; AM Collection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al &amp; post cranial specim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n Darling Down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prisca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 &amp; MOV Collection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al &amp; post cranial specim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-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yandotte Fm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prisca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 Collection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cranial specim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ddie Spring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aranus</w:t>
            </w:r>
            <w:r>
              <w:rPr>
                <w:sz w:val="16"/>
                <w:szCs w:val="16"/>
              </w:rPr>
              <w:t xml:space="preserve"> sp. nov</w:t>
            </w:r>
            <w:r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 &amp; UCMP Collectio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cranial specim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-Lat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apiri / Kutjitara Fm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aranus</w:t>
            </w:r>
            <w:r>
              <w:rPr>
                <w:sz w:val="16"/>
                <w:szCs w:val="16"/>
              </w:rPr>
              <w:t xml:space="preserve"> sp. nov</w:t>
            </w:r>
            <w:r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26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 Collection, NN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or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aranus</w:t>
            </w:r>
            <w:r>
              <w:rPr>
                <w:sz w:val="16"/>
                <w:szCs w:val="16"/>
              </w:rPr>
              <w:t xml:space="preserve"> sp. nov</w:t>
            </w:r>
            <w:r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26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 Collection, NN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or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aranus</w:t>
            </w:r>
            <w:r>
              <w:rPr>
                <w:sz w:val="16"/>
                <w:szCs w:val="16"/>
              </w:rPr>
              <w:t xml:space="preserve"> sp. nov</w:t>
            </w:r>
            <w:r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266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 Collection, NNM 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eb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or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 Collectio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umerous vertebra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87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axill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870+87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mandibl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86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scapulocoracoid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4215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quadrat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5395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5395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humeru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5395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humeru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4210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axill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 2539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raorbit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chi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2368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uff Down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V. komodoensis 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MF23684 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li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uff Down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 5460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ll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. Et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 5460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raocciptia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. Et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 5460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drate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. Et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 5460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i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. Et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 546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n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. Et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5412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. Et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F 141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udal vertebra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mor Quarry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aranus.</w:t>
            </w:r>
            <w:r>
              <w:rPr>
                <w:sz w:val="16"/>
                <w:szCs w:val="16"/>
              </w:rPr>
              <w:t xml:space="preserve"> cf. </w:t>
            </w:r>
            <w:r>
              <w:rPr>
                <w:i/>
                <w:iCs/>
                <w:sz w:val="16"/>
                <w:szCs w:val="16"/>
              </w:rPr>
              <w:t>V.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39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verteb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Pleistocene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dung Brubu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arative Specimen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175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r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1749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c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699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Flor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21-11-3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3551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3551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3551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3551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mod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NM22816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NM10144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934.9.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mod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NM22028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NM22028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NM22189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oensi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NM22028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U QSP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U QSP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M950590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Jav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64.92.7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e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B197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yl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216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yl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?31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17.4.4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yl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dorii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J1449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G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G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</w:t>
            </w:r>
            <w:r>
              <w:rPr>
                <w:sz w:val="16"/>
                <w:szCs w:val="16"/>
              </w:rPr>
              <w:t xml:space="preserve"> spp.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M Collectio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ou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llection Abbreviation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KENAS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rchaeological Research Centre, Jakarta, Indonesi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HM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tish Museum of Natural History Fossil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HM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tish Natural History Museu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ant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bois Collection, NN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V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hoeven Collection, NN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NM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i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Museum of Natural History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B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ang Bua Collection, ARKENA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gi Talo Collection, GSI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SI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logical Survey Institute, Bandung Indonesia (formerly GRDC)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SNM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 National Museu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ithsonian Institute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hington, United States of Americ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U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rn Arizona University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ternary Sciences Program Collectio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staff, United States of Americ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CMP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alifornia Museum of Palaeontology Collection, Berkeley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, United States of Americ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MF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ensland Museum Fossil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ustralian Museu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laide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n Museu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dney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V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eum of Victori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bourne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27:00Z</dcterms:created>
  <dc:creator> </dc:creator>
  <dc:description/>
  <cp:keywords/>
  <dc:language>en-US</dc:language>
  <cp:lastModifiedBy> </cp:lastModifiedBy>
  <cp:lastPrinted>2009-08-19T10:34:00Z</cp:lastPrinted>
  <dcterms:modified xsi:type="dcterms:W3CDTF">2009-08-19T02:06:00Z</dcterms:modified>
  <cp:revision>4</cp:revision>
  <dc:subject/>
  <dc:title>Table S1</dc:title>
</cp:coreProperties>
</file>